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8A121" w14:textId="77777777" w:rsidR="009B1392" w:rsidRPr="002E3AF4" w:rsidRDefault="009B1392" w:rsidP="009B1392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E3AF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Pr="002E3AF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able: Prevalence of </w:t>
      </w:r>
      <w:r w:rsidRPr="002E3AF4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 xml:space="preserve">P. </w:t>
      </w:r>
      <w:proofErr w:type="spellStart"/>
      <w:r w:rsidRPr="002E3AF4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malariae</w:t>
      </w:r>
      <w:proofErr w:type="spellEnd"/>
      <w:r w:rsidRPr="002E3AF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nd </w:t>
      </w:r>
      <w:r w:rsidRPr="002E3AF4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 xml:space="preserve">P. </w:t>
      </w:r>
      <w:proofErr w:type="spellStart"/>
      <w:r w:rsidRPr="002E3AF4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ovale</w:t>
      </w:r>
      <w:proofErr w:type="spellEnd"/>
      <w:r w:rsidRPr="002E3AF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infections during the pregnancy </w:t>
      </w:r>
      <w:r w:rsidRPr="002E3AF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according to parity and age of the woman, and the season of sample collection</w:t>
      </w:r>
    </w:p>
    <w:tbl>
      <w:tblPr>
        <w:tblStyle w:val="PlainTable41"/>
        <w:tblW w:w="10258" w:type="dxa"/>
        <w:tblLayout w:type="fixed"/>
        <w:tblLook w:val="06A0" w:firstRow="1" w:lastRow="0" w:firstColumn="1" w:lastColumn="0" w:noHBand="1" w:noVBand="1"/>
      </w:tblPr>
      <w:tblGrid>
        <w:gridCol w:w="1373"/>
        <w:gridCol w:w="1048"/>
        <w:gridCol w:w="583"/>
        <w:gridCol w:w="817"/>
        <w:gridCol w:w="588"/>
        <w:gridCol w:w="934"/>
        <w:gridCol w:w="584"/>
        <w:gridCol w:w="817"/>
        <w:gridCol w:w="587"/>
        <w:gridCol w:w="934"/>
        <w:gridCol w:w="584"/>
        <w:gridCol w:w="817"/>
        <w:gridCol w:w="585"/>
        <w:gridCol w:w="7"/>
      </w:tblGrid>
      <w:tr w:rsidR="009B1392" w:rsidRPr="002E3AF4" w14:paraId="60774B9C" w14:textId="77777777" w:rsidTr="00013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410A3379" w14:textId="77777777" w:rsidR="009B1392" w:rsidRPr="002E3AF4" w:rsidRDefault="009B1392" w:rsidP="0001357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03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5838C" w14:textId="77777777" w:rsidR="009B1392" w:rsidRPr="002E3AF4" w:rsidRDefault="009B1392" w:rsidP="0001357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>Inclusion, no (%)</w:t>
            </w:r>
          </w:p>
        </w:tc>
        <w:tc>
          <w:tcPr>
            <w:tcW w:w="292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745C7D" w14:textId="77777777" w:rsidR="009B1392" w:rsidRPr="002E3AF4" w:rsidRDefault="009B1392" w:rsidP="0001357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>Peripheral Blood, no (%)</w:t>
            </w:r>
          </w:p>
        </w:tc>
        <w:tc>
          <w:tcPr>
            <w:tcW w:w="292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CFDF3" w14:textId="77777777" w:rsidR="009B1392" w:rsidRPr="002E3AF4" w:rsidRDefault="009B1392" w:rsidP="0001357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>Placental Blood, no (%)</w:t>
            </w:r>
          </w:p>
        </w:tc>
      </w:tr>
      <w:tr w:rsidR="009B1392" w:rsidRPr="002E3AF4" w14:paraId="5EA3E225" w14:textId="77777777" w:rsidTr="00013573">
        <w:trPr>
          <w:gridAfter w:val="1"/>
          <w:wAfter w:w="7" w:type="dxa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bottom w:val="single" w:sz="4" w:space="0" w:color="auto"/>
            </w:tcBorders>
            <w:noWrap/>
            <w:hideMark/>
          </w:tcPr>
          <w:p w14:paraId="5B9C9515" w14:textId="77777777" w:rsidR="009B1392" w:rsidRPr="002E3AF4" w:rsidRDefault="009B1392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 w:val="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hideMark/>
          </w:tcPr>
          <w:p w14:paraId="211038AC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2E3AF4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malariae</w:t>
            </w:r>
            <w:proofErr w:type="spellEnd"/>
          </w:p>
        </w:tc>
        <w:tc>
          <w:tcPr>
            <w:tcW w:w="583" w:type="dxa"/>
            <w:tcBorders>
              <w:bottom w:val="single" w:sz="4" w:space="0" w:color="auto"/>
            </w:tcBorders>
            <w:hideMark/>
          </w:tcPr>
          <w:p w14:paraId="065AE37F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P *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hideMark/>
          </w:tcPr>
          <w:p w14:paraId="67D63DC6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2E3AF4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ovale</w:t>
            </w:r>
            <w:proofErr w:type="spellEnd"/>
          </w:p>
        </w:tc>
        <w:tc>
          <w:tcPr>
            <w:tcW w:w="588" w:type="dxa"/>
            <w:tcBorders>
              <w:bottom w:val="single" w:sz="4" w:space="0" w:color="auto"/>
            </w:tcBorders>
            <w:hideMark/>
          </w:tcPr>
          <w:p w14:paraId="210CCF71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P * 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hideMark/>
          </w:tcPr>
          <w:p w14:paraId="037ED4DB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2E3AF4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malariae</w:t>
            </w:r>
            <w:proofErr w:type="spellEnd"/>
          </w:p>
        </w:tc>
        <w:tc>
          <w:tcPr>
            <w:tcW w:w="584" w:type="dxa"/>
            <w:tcBorders>
              <w:bottom w:val="single" w:sz="4" w:space="0" w:color="auto"/>
            </w:tcBorders>
            <w:hideMark/>
          </w:tcPr>
          <w:p w14:paraId="33B88EE1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P *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hideMark/>
          </w:tcPr>
          <w:p w14:paraId="4A4E25DB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2E3AF4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ovale</w:t>
            </w:r>
            <w:proofErr w:type="spellEnd"/>
          </w:p>
        </w:tc>
        <w:tc>
          <w:tcPr>
            <w:tcW w:w="587" w:type="dxa"/>
            <w:tcBorders>
              <w:bottom w:val="single" w:sz="4" w:space="0" w:color="auto"/>
            </w:tcBorders>
            <w:hideMark/>
          </w:tcPr>
          <w:p w14:paraId="330F0D6A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P *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hideMark/>
          </w:tcPr>
          <w:p w14:paraId="6382609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2E3AF4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malariae</w:t>
            </w:r>
            <w:proofErr w:type="spellEnd"/>
          </w:p>
        </w:tc>
        <w:tc>
          <w:tcPr>
            <w:tcW w:w="584" w:type="dxa"/>
            <w:tcBorders>
              <w:bottom w:val="single" w:sz="4" w:space="0" w:color="auto"/>
            </w:tcBorders>
            <w:hideMark/>
          </w:tcPr>
          <w:p w14:paraId="1BC06CD4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P * 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hideMark/>
          </w:tcPr>
          <w:p w14:paraId="401BD10A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2E3AF4">
              <w:rPr>
                <w:rFonts w:ascii="Arial" w:eastAsia="Times New Roman" w:hAnsi="Arial" w:cs="Arial"/>
                <w:b/>
                <w:i/>
                <w:sz w:val="16"/>
                <w:szCs w:val="16"/>
                <w:lang w:val="en-GB"/>
              </w:rPr>
              <w:t>ovale</w:t>
            </w:r>
            <w:proofErr w:type="spellEnd"/>
          </w:p>
        </w:tc>
        <w:tc>
          <w:tcPr>
            <w:tcW w:w="585" w:type="dxa"/>
            <w:tcBorders>
              <w:bottom w:val="single" w:sz="4" w:space="0" w:color="auto"/>
            </w:tcBorders>
            <w:hideMark/>
          </w:tcPr>
          <w:p w14:paraId="062F462D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 xml:space="preserve">P * </w:t>
            </w:r>
          </w:p>
        </w:tc>
      </w:tr>
      <w:tr w:rsidR="009B1392" w:rsidRPr="002E3AF4" w14:paraId="188B6B35" w14:textId="77777777" w:rsidTr="00013573">
        <w:trPr>
          <w:gridAfter w:val="1"/>
          <w:wAfter w:w="7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auto"/>
            </w:tcBorders>
            <w:noWrap/>
            <w:hideMark/>
          </w:tcPr>
          <w:p w14:paraId="50278F50" w14:textId="77777777" w:rsidR="009B1392" w:rsidRPr="002E3AF4" w:rsidRDefault="009B1392" w:rsidP="0001357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 </w:t>
            </w: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hideMark/>
          </w:tcPr>
          <w:p w14:paraId="18B1E328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  <w:noWrap/>
            <w:hideMark/>
          </w:tcPr>
          <w:p w14:paraId="7B642901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4C860366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noWrap/>
            <w:hideMark/>
          </w:tcPr>
          <w:p w14:paraId="4C3D3998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63D75861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hideMark/>
          </w:tcPr>
          <w:p w14:paraId="57666B1C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0F280444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hideMark/>
          </w:tcPr>
          <w:p w14:paraId="0D38582F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459BAE62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hideMark/>
          </w:tcPr>
          <w:p w14:paraId="007DBEFF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7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7314E47F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hideMark/>
          </w:tcPr>
          <w:p w14:paraId="038ECE42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4</w:t>
            </w:r>
          </w:p>
        </w:tc>
      </w:tr>
      <w:tr w:rsidR="009B1392" w:rsidRPr="002E3AF4" w14:paraId="32C94851" w14:textId="77777777" w:rsidTr="00013573">
        <w:trPr>
          <w:gridAfter w:val="1"/>
          <w:wAfter w:w="7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379C90B1" w14:textId="77777777" w:rsidR="009B1392" w:rsidRPr="002E3AF4" w:rsidRDefault="009B1392" w:rsidP="000135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rimiparae</w:t>
            </w:r>
            <w:proofErr w:type="spellEnd"/>
          </w:p>
        </w:tc>
        <w:tc>
          <w:tcPr>
            <w:tcW w:w="1048" w:type="dxa"/>
            <w:noWrap/>
            <w:hideMark/>
          </w:tcPr>
          <w:p w14:paraId="0C67B83C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 (1.5)</w:t>
            </w:r>
          </w:p>
        </w:tc>
        <w:tc>
          <w:tcPr>
            <w:tcW w:w="583" w:type="dxa"/>
            <w:noWrap/>
            <w:hideMark/>
          </w:tcPr>
          <w:p w14:paraId="021398C9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44D9195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 (2.3)</w:t>
            </w:r>
          </w:p>
        </w:tc>
        <w:tc>
          <w:tcPr>
            <w:tcW w:w="588" w:type="dxa"/>
            <w:noWrap/>
            <w:hideMark/>
          </w:tcPr>
          <w:p w14:paraId="57ADA234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noWrap/>
            <w:hideMark/>
          </w:tcPr>
          <w:p w14:paraId="3B348AF2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 (0.9)</w:t>
            </w:r>
          </w:p>
        </w:tc>
        <w:tc>
          <w:tcPr>
            <w:tcW w:w="584" w:type="dxa"/>
            <w:noWrap/>
            <w:hideMark/>
          </w:tcPr>
          <w:p w14:paraId="69C32886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7EF688DF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 (0.9)</w:t>
            </w:r>
          </w:p>
        </w:tc>
        <w:tc>
          <w:tcPr>
            <w:tcW w:w="587" w:type="dxa"/>
            <w:noWrap/>
            <w:hideMark/>
          </w:tcPr>
          <w:p w14:paraId="52EDDE4D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hideMark/>
          </w:tcPr>
          <w:p w14:paraId="0A76239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 (2.5)</w:t>
            </w:r>
          </w:p>
        </w:tc>
        <w:tc>
          <w:tcPr>
            <w:tcW w:w="584" w:type="dxa"/>
            <w:noWrap/>
            <w:hideMark/>
          </w:tcPr>
          <w:p w14:paraId="714015BE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hideMark/>
          </w:tcPr>
          <w:p w14:paraId="428F1B9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 (0.4)</w:t>
            </w:r>
          </w:p>
        </w:tc>
        <w:tc>
          <w:tcPr>
            <w:tcW w:w="585" w:type="dxa"/>
            <w:noWrap/>
            <w:hideMark/>
          </w:tcPr>
          <w:p w14:paraId="0721B27E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B1392" w:rsidRPr="002E3AF4" w14:paraId="3A8E4DFE" w14:textId="77777777" w:rsidTr="00013573">
        <w:trPr>
          <w:gridAfter w:val="1"/>
          <w:wAfter w:w="7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6EE81C45" w14:textId="77777777" w:rsidR="009B1392" w:rsidRPr="002E3AF4" w:rsidRDefault="009B1392" w:rsidP="000135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ultiparae</w:t>
            </w:r>
            <w:proofErr w:type="spellEnd"/>
          </w:p>
        </w:tc>
        <w:tc>
          <w:tcPr>
            <w:tcW w:w="1048" w:type="dxa"/>
            <w:noWrap/>
            <w:hideMark/>
          </w:tcPr>
          <w:p w14:paraId="599182E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 (1.1)</w:t>
            </w:r>
          </w:p>
        </w:tc>
        <w:tc>
          <w:tcPr>
            <w:tcW w:w="583" w:type="dxa"/>
            <w:noWrap/>
            <w:hideMark/>
          </w:tcPr>
          <w:p w14:paraId="3E576089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391F3D5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 (2.3)</w:t>
            </w:r>
          </w:p>
        </w:tc>
        <w:tc>
          <w:tcPr>
            <w:tcW w:w="588" w:type="dxa"/>
            <w:noWrap/>
            <w:hideMark/>
          </w:tcPr>
          <w:p w14:paraId="7E80F6B6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noWrap/>
            <w:hideMark/>
          </w:tcPr>
          <w:p w14:paraId="3485A89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84" w:type="dxa"/>
            <w:noWrap/>
            <w:hideMark/>
          </w:tcPr>
          <w:p w14:paraId="06A18818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7DEEAF0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 (2.65)</w:t>
            </w:r>
          </w:p>
        </w:tc>
        <w:tc>
          <w:tcPr>
            <w:tcW w:w="587" w:type="dxa"/>
            <w:noWrap/>
            <w:hideMark/>
          </w:tcPr>
          <w:p w14:paraId="48BD5CC2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hideMark/>
          </w:tcPr>
          <w:p w14:paraId="239C67C1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 (3.3)</w:t>
            </w:r>
          </w:p>
        </w:tc>
        <w:tc>
          <w:tcPr>
            <w:tcW w:w="584" w:type="dxa"/>
            <w:noWrap/>
            <w:hideMark/>
          </w:tcPr>
          <w:p w14:paraId="4245127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hideMark/>
          </w:tcPr>
          <w:p w14:paraId="6EE1E6F2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85" w:type="dxa"/>
            <w:noWrap/>
            <w:hideMark/>
          </w:tcPr>
          <w:p w14:paraId="6B65C6F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B1392" w:rsidRPr="002E3AF4" w14:paraId="759AD14F" w14:textId="77777777" w:rsidTr="00013573">
        <w:trPr>
          <w:gridAfter w:val="1"/>
          <w:wAfter w:w="7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0052CA8A" w14:textId="77777777" w:rsidR="009B1392" w:rsidRPr="002E3AF4" w:rsidRDefault="009B1392" w:rsidP="00013573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 </w:t>
            </w: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048" w:type="dxa"/>
            <w:noWrap/>
            <w:hideMark/>
          </w:tcPr>
          <w:p w14:paraId="0330CBA1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3" w:type="dxa"/>
            <w:noWrap/>
            <w:hideMark/>
          </w:tcPr>
          <w:p w14:paraId="02009B8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0</w:t>
            </w:r>
          </w:p>
        </w:tc>
        <w:tc>
          <w:tcPr>
            <w:tcW w:w="817" w:type="dxa"/>
            <w:noWrap/>
            <w:hideMark/>
          </w:tcPr>
          <w:p w14:paraId="6C5A9F08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noWrap/>
            <w:hideMark/>
          </w:tcPr>
          <w:p w14:paraId="6B93E788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9</w:t>
            </w:r>
          </w:p>
        </w:tc>
        <w:tc>
          <w:tcPr>
            <w:tcW w:w="934" w:type="dxa"/>
            <w:noWrap/>
            <w:hideMark/>
          </w:tcPr>
          <w:p w14:paraId="24264B1D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noWrap/>
            <w:hideMark/>
          </w:tcPr>
          <w:p w14:paraId="6C1C5101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817" w:type="dxa"/>
            <w:noWrap/>
            <w:hideMark/>
          </w:tcPr>
          <w:p w14:paraId="155C796B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noWrap/>
            <w:hideMark/>
          </w:tcPr>
          <w:p w14:paraId="17AAC0A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1</w:t>
            </w:r>
          </w:p>
        </w:tc>
        <w:tc>
          <w:tcPr>
            <w:tcW w:w="934" w:type="dxa"/>
            <w:noWrap/>
            <w:hideMark/>
          </w:tcPr>
          <w:p w14:paraId="0CACDAA0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noWrap/>
            <w:hideMark/>
          </w:tcPr>
          <w:p w14:paraId="5E4BE272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817" w:type="dxa"/>
            <w:noWrap/>
            <w:hideMark/>
          </w:tcPr>
          <w:p w14:paraId="203B23B4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  <w:noWrap/>
            <w:hideMark/>
          </w:tcPr>
          <w:p w14:paraId="17D586A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3</w:t>
            </w:r>
          </w:p>
        </w:tc>
      </w:tr>
      <w:tr w:rsidR="009B1392" w:rsidRPr="002E3AF4" w14:paraId="66022726" w14:textId="77777777" w:rsidTr="00013573">
        <w:trPr>
          <w:gridAfter w:val="1"/>
          <w:wAfter w:w="7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4F5CC972" w14:textId="77777777" w:rsidR="009B1392" w:rsidRPr="002E3AF4" w:rsidRDefault="009B1392" w:rsidP="000135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&lt; 18 years</w:t>
            </w:r>
          </w:p>
        </w:tc>
        <w:tc>
          <w:tcPr>
            <w:tcW w:w="1048" w:type="dxa"/>
            <w:noWrap/>
            <w:hideMark/>
          </w:tcPr>
          <w:p w14:paraId="35A8FD18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(2.7)</w:t>
            </w:r>
          </w:p>
        </w:tc>
        <w:tc>
          <w:tcPr>
            <w:tcW w:w="583" w:type="dxa"/>
            <w:hideMark/>
          </w:tcPr>
          <w:p w14:paraId="2F02640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09C4200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 (5.4)</w:t>
            </w:r>
          </w:p>
        </w:tc>
        <w:tc>
          <w:tcPr>
            <w:tcW w:w="588" w:type="dxa"/>
            <w:hideMark/>
          </w:tcPr>
          <w:p w14:paraId="440CC0CC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noWrap/>
            <w:hideMark/>
          </w:tcPr>
          <w:p w14:paraId="384D244E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84" w:type="dxa"/>
            <w:noWrap/>
            <w:hideMark/>
          </w:tcPr>
          <w:p w14:paraId="0276A82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1D1D44D2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(3.6)</w:t>
            </w:r>
          </w:p>
        </w:tc>
        <w:tc>
          <w:tcPr>
            <w:tcW w:w="587" w:type="dxa"/>
            <w:noWrap/>
            <w:hideMark/>
          </w:tcPr>
          <w:p w14:paraId="06E5FAAC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hideMark/>
          </w:tcPr>
          <w:p w14:paraId="3FCE3C7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84" w:type="dxa"/>
            <w:noWrap/>
            <w:hideMark/>
          </w:tcPr>
          <w:p w14:paraId="65F1E8CF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hideMark/>
          </w:tcPr>
          <w:p w14:paraId="0C7D2FA9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85" w:type="dxa"/>
            <w:noWrap/>
            <w:hideMark/>
          </w:tcPr>
          <w:p w14:paraId="399A0D6F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B1392" w:rsidRPr="002E3AF4" w14:paraId="5BDC2226" w14:textId="77777777" w:rsidTr="00013573">
        <w:trPr>
          <w:gridAfter w:val="1"/>
          <w:wAfter w:w="7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7BA4D61C" w14:textId="77777777" w:rsidR="009B1392" w:rsidRPr="002E3AF4" w:rsidRDefault="009B1392" w:rsidP="000135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-20 years</w:t>
            </w:r>
          </w:p>
        </w:tc>
        <w:tc>
          <w:tcPr>
            <w:tcW w:w="1048" w:type="dxa"/>
            <w:noWrap/>
            <w:hideMark/>
          </w:tcPr>
          <w:p w14:paraId="7DB6F34B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 (1.7)</w:t>
            </w:r>
          </w:p>
        </w:tc>
        <w:tc>
          <w:tcPr>
            <w:tcW w:w="583" w:type="dxa"/>
            <w:hideMark/>
          </w:tcPr>
          <w:p w14:paraId="6EA07FA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1E4E09CE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 (2.3)</w:t>
            </w:r>
          </w:p>
        </w:tc>
        <w:tc>
          <w:tcPr>
            <w:tcW w:w="588" w:type="dxa"/>
            <w:hideMark/>
          </w:tcPr>
          <w:p w14:paraId="32DAD91C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noWrap/>
            <w:hideMark/>
          </w:tcPr>
          <w:p w14:paraId="10C7E6A2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(0.9)</w:t>
            </w:r>
          </w:p>
        </w:tc>
        <w:tc>
          <w:tcPr>
            <w:tcW w:w="584" w:type="dxa"/>
            <w:noWrap/>
            <w:hideMark/>
          </w:tcPr>
          <w:p w14:paraId="5FE79810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52C1750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 (1.7)</w:t>
            </w:r>
          </w:p>
        </w:tc>
        <w:tc>
          <w:tcPr>
            <w:tcW w:w="587" w:type="dxa"/>
            <w:noWrap/>
            <w:hideMark/>
          </w:tcPr>
          <w:p w14:paraId="62B377DD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hideMark/>
          </w:tcPr>
          <w:p w14:paraId="1A0A4FD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 (6.0)</w:t>
            </w:r>
          </w:p>
        </w:tc>
        <w:tc>
          <w:tcPr>
            <w:tcW w:w="584" w:type="dxa"/>
            <w:noWrap/>
            <w:hideMark/>
          </w:tcPr>
          <w:p w14:paraId="18A512C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hideMark/>
          </w:tcPr>
          <w:p w14:paraId="0FCDBD20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85" w:type="dxa"/>
            <w:noWrap/>
            <w:hideMark/>
          </w:tcPr>
          <w:p w14:paraId="62DD38E2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B1392" w:rsidRPr="002E3AF4" w14:paraId="4B8C3DD4" w14:textId="77777777" w:rsidTr="00013573">
        <w:trPr>
          <w:gridAfter w:val="1"/>
          <w:wAfter w:w="7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2716E2CC" w14:textId="77777777" w:rsidR="009B1392" w:rsidRPr="002E3AF4" w:rsidRDefault="009B1392" w:rsidP="000135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-24 years</w:t>
            </w:r>
          </w:p>
        </w:tc>
        <w:tc>
          <w:tcPr>
            <w:tcW w:w="1048" w:type="dxa"/>
            <w:noWrap/>
            <w:hideMark/>
          </w:tcPr>
          <w:p w14:paraId="3407818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 (2.2)</w:t>
            </w:r>
          </w:p>
        </w:tc>
        <w:tc>
          <w:tcPr>
            <w:tcW w:w="583" w:type="dxa"/>
            <w:hideMark/>
          </w:tcPr>
          <w:p w14:paraId="1F00F49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02B3B81F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 (1.7)</w:t>
            </w:r>
          </w:p>
        </w:tc>
        <w:tc>
          <w:tcPr>
            <w:tcW w:w="588" w:type="dxa"/>
            <w:hideMark/>
          </w:tcPr>
          <w:p w14:paraId="43AB3562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noWrap/>
            <w:hideMark/>
          </w:tcPr>
          <w:p w14:paraId="1A2BCC52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84" w:type="dxa"/>
            <w:noWrap/>
            <w:hideMark/>
          </w:tcPr>
          <w:p w14:paraId="1D4A167F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3E4DBC29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(0.9)</w:t>
            </w:r>
          </w:p>
        </w:tc>
        <w:tc>
          <w:tcPr>
            <w:tcW w:w="587" w:type="dxa"/>
            <w:noWrap/>
            <w:hideMark/>
          </w:tcPr>
          <w:p w14:paraId="4738494F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hideMark/>
          </w:tcPr>
          <w:p w14:paraId="5561426D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 (2.1)</w:t>
            </w:r>
          </w:p>
        </w:tc>
        <w:tc>
          <w:tcPr>
            <w:tcW w:w="584" w:type="dxa"/>
            <w:noWrap/>
            <w:hideMark/>
          </w:tcPr>
          <w:p w14:paraId="0F3E2A90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hideMark/>
          </w:tcPr>
          <w:p w14:paraId="5EF39D6B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85" w:type="dxa"/>
            <w:noWrap/>
            <w:hideMark/>
          </w:tcPr>
          <w:p w14:paraId="42EAFA2C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B1392" w:rsidRPr="002E3AF4" w14:paraId="2BB28D73" w14:textId="77777777" w:rsidTr="00013573">
        <w:trPr>
          <w:gridAfter w:val="1"/>
          <w:wAfter w:w="7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5E2CD1AB" w14:textId="77777777" w:rsidR="009B1392" w:rsidRPr="002E3AF4" w:rsidRDefault="009B1392" w:rsidP="000135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 years+</w:t>
            </w:r>
          </w:p>
        </w:tc>
        <w:tc>
          <w:tcPr>
            <w:tcW w:w="1048" w:type="dxa"/>
            <w:noWrap/>
            <w:hideMark/>
          </w:tcPr>
          <w:p w14:paraId="78747D49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 (111</w:t>
            </w:r>
          </w:p>
        </w:tc>
        <w:tc>
          <w:tcPr>
            <w:tcW w:w="583" w:type="dxa"/>
            <w:hideMark/>
          </w:tcPr>
          <w:p w14:paraId="27F75680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56BE4570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 (2.3)</w:t>
            </w:r>
          </w:p>
        </w:tc>
        <w:tc>
          <w:tcPr>
            <w:tcW w:w="588" w:type="dxa"/>
            <w:hideMark/>
          </w:tcPr>
          <w:p w14:paraId="5C7ACAD4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noWrap/>
            <w:hideMark/>
          </w:tcPr>
          <w:p w14:paraId="6DC40B7E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 (1.0)</w:t>
            </w:r>
          </w:p>
        </w:tc>
        <w:tc>
          <w:tcPr>
            <w:tcW w:w="584" w:type="dxa"/>
            <w:noWrap/>
            <w:hideMark/>
          </w:tcPr>
          <w:p w14:paraId="14F9D0DE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4ECEA44C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 (1.0)</w:t>
            </w:r>
          </w:p>
        </w:tc>
        <w:tc>
          <w:tcPr>
            <w:tcW w:w="587" w:type="dxa"/>
            <w:noWrap/>
            <w:hideMark/>
          </w:tcPr>
          <w:p w14:paraId="6881D4AB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hideMark/>
          </w:tcPr>
          <w:p w14:paraId="57C894E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 (2.1)</w:t>
            </w:r>
          </w:p>
        </w:tc>
        <w:tc>
          <w:tcPr>
            <w:tcW w:w="584" w:type="dxa"/>
            <w:noWrap/>
            <w:hideMark/>
          </w:tcPr>
          <w:p w14:paraId="4504B07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hideMark/>
          </w:tcPr>
          <w:p w14:paraId="5FF2A390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 (0.6)</w:t>
            </w:r>
          </w:p>
        </w:tc>
        <w:tc>
          <w:tcPr>
            <w:tcW w:w="585" w:type="dxa"/>
            <w:noWrap/>
            <w:hideMark/>
          </w:tcPr>
          <w:p w14:paraId="7A79BF7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B1392" w:rsidRPr="002E3AF4" w14:paraId="0F3A474A" w14:textId="77777777" w:rsidTr="00013573">
        <w:trPr>
          <w:gridAfter w:val="1"/>
          <w:wAfter w:w="7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7BE93330" w14:textId="77777777" w:rsidR="009B1392" w:rsidRPr="002E3AF4" w:rsidRDefault="009B1392" w:rsidP="00013573">
            <w:pPr>
              <w:spacing w:after="0" w:line="480" w:lineRule="auto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>Season</w:t>
            </w:r>
          </w:p>
        </w:tc>
        <w:tc>
          <w:tcPr>
            <w:tcW w:w="1048" w:type="dxa"/>
            <w:noWrap/>
            <w:hideMark/>
          </w:tcPr>
          <w:p w14:paraId="3C5DC46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3" w:type="dxa"/>
            <w:noWrap/>
            <w:hideMark/>
          </w:tcPr>
          <w:p w14:paraId="744488F1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817" w:type="dxa"/>
            <w:noWrap/>
            <w:hideMark/>
          </w:tcPr>
          <w:p w14:paraId="04468A7A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8" w:type="dxa"/>
            <w:noWrap/>
            <w:hideMark/>
          </w:tcPr>
          <w:p w14:paraId="213B26CA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934" w:type="dxa"/>
            <w:noWrap/>
            <w:hideMark/>
          </w:tcPr>
          <w:p w14:paraId="754BDD42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noWrap/>
            <w:hideMark/>
          </w:tcPr>
          <w:p w14:paraId="7A7430EC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817" w:type="dxa"/>
            <w:noWrap/>
            <w:hideMark/>
          </w:tcPr>
          <w:p w14:paraId="5685C8FE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7" w:type="dxa"/>
            <w:noWrap/>
            <w:hideMark/>
          </w:tcPr>
          <w:p w14:paraId="657C8A78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934" w:type="dxa"/>
            <w:noWrap/>
            <w:hideMark/>
          </w:tcPr>
          <w:p w14:paraId="75D9016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noWrap/>
            <w:hideMark/>
          </w:tcPr>
          <w:p w14:paraId="21177DCC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817" w:type="dxa"/>
            <w:noWrap/>
            <w:hideMark/>
          </w:tcPr>
          <w:p w14:paraId="1D41C990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5" w:type="dxa"/>
            <w:noWrap/>
            <w:hideMark/>
          </w:tcPr>
          <w:p w14:paraId="7FDE539A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28</w:t>
            </w:r>
          </w:p>
        </w:tc>
      </w:tr>
      <w:tr w:rsidR="009B1392" w:rsidRPr="002E3AF4" w14:paraId="0CAD4945" w14:textId="77777777" w:rsidTr="00013573">
        <w:trPr>
          <w:gridAfter w:val="1"/>
          <w:wAfter w:w="7" w:type="dxa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49CD9D9A" w14:textId="77777777" w:rsidR="009B1392" w:rsidRPr="002E3AF4" w:rsidRDefault="009B1392" w:rsidP="000135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Other months </w:t>
            </w:r>
          </w:p>
        </w:tc>
        <w:tc>
          <w:tcPr>
            <w:tcW w:w="1048" w:type="dxa"/>
            <w:noWrap/>
            <w:hideMark/>
          </w:tcPr>
          <w:p w14:paraId="7023EDDE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 (2.3)</w:t>
            </w:r>
          </w:p>
        </w:tc>
        <w:tc>
          <w:tcPr>
            <w:tcW w:w="583" w:type="dxa"/>
            <w:noWrap/>
            <w:hideMark/>
          </w:tcPr>
          <w:p w14:paraId="2D693E1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397F7CC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 (1.8)</w:t>
            </w:r>
          </w:p>
        </w:tc>
        <w:tc>
          <w:tcPr>
            <w:tcW w:w="588" w:type="dxa"/>
            <w:hideMark/>
          </w:tcPr>
          <w:p w14:paraId="6AE2AD44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noWrap/>
            <w:hideMark/>
          </w:tcPr>
          <w:p w14:paraId="151DF4C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 (0.9)</w:t>
            </w:r>
          </w:p>
        </w:tc>
        <w:tc>
          <w:tcPr>
            <w:tcW w:w="584" w:type="dxa"/>
            <w:hideMark/>
          </w:tcPr>
          <w:p w14:paraId="39443F80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0A44D6BD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 (1.2)</w:t>
            </w:r>
          </w:p>
        </w:tc>
        <w:tc>
          <w:tcPr>
            <w:tcW w:w="587" w:type="dxa"/>
            <w:noWrap/>
            <w:hideMark/>
          </w:tcPr>
          <w:p w14:paraId="0DEEBDD8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hideMark/>
          </w:tcPr>
          <w:p w14:paraId="1AF5CF41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 (4.51)</w:t>
            </w:r>
          </w:p>
        </w:tc>
        <w:tc>
          <w:tcPr>
            <w:tcW w:w="584" w:type="dxa"/>
            <w:noWrap/>
            <w:hideMark/>
          </w:tcPr>
          <w:p w14:paraId="631CA489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hideMark/>
          </w:tcPr>
          <w:p w14:paraId="5CE11740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(0.4)</w:t>
            </w:r>
          </w:p>
        </w:tc>
        <w:tc>
          <w:tcPr>
            <w:tcW w:w="585" w:type="dxa"/>
            <w:noWrap/>
            <w:hideMark/>
          </w:tcPr>
          <w:p w14:paraId="4245D947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B1392" w:rsidRPr="002E3AF4" w14:paraId="225EC9A3" w14:textId="77777777" w:rsidTr="00013573">
        <w:trPr>
          <w:gridAfter w:val="1"/>
          <w:wAfter w:w="7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14:paraId="6EE092B0" w14:textId="77777777" w:rsidR="009B1392" w:rsidRPr="002E3AF4" w:rsidRDefault="009B1392" w:rsidP="000135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April-July </w:t>
            </w:r>
          </w:p>
        </w:tc>
        <w:tc>
          <w:tcPr>
            <w:tcW w:w="1048" w:type="dxa"/>
            <w:noWrap/>
            <w:hideMark/>
          </w:tcPr>
          <w:p w14:paraId="386853BD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 (1.0)</w:t>
            </w:r>
          </w:p>
        </w:tc>
        <w:tc>
          <w:tcPr>
            <w:tcW w:w="583" w:type="dxa"/>
            <w:noWrap/>
            <w:hideMark/>
          </w:tcPr>
          <w:p w14:paraId="15613F6C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4ECAC9D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 (1.6)</w:t>
            </w:r>
          </w:p>
        </w:tc>
        <w:tc>
          <w:tcPr>
            <w:tcW w:w="588" w:type="dxa"/>
            <w:hideMark/>
          </w:tcPr>
          <w:p w14:paraId="54ADC1AD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noWrap/>
            <w:hideMark/>
          </w:tcPr>
          <w:p w14:paraId="28EBE6C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(0.4)</w:t>
            </w:r>
          </w:p>
        </w:tc>
        <w:tc>
          <w:tcPr>
            <w:tcW w:w="584" w:type="dxa"/>
            <w:hideMark/>
          </w:tcPr>
          <w:p w14:paraId="7D00834E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noWrap/>
            <w:hideMark/>
          </w:tcPr>
          <w:p w14:paraId="17BA379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 (1.7)</w:t>
            </w:r>
          </w:p>
        </w:tc>
        <w:tc>
          <w:tcPr>
            <w:tcW w:w="587" w:type="dxa"/>
            <w:noWrap/>
            <w:hideMark/>
          </w:tcPr>
          <w:p w14:paraId="5DF30680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hideMark/>
          </w:tcPr>
          <w:p w14:paraId="4F4D3F41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(4.7)</w:t>
            </w:r>
          </w:p>
        </w:tc>
        <w:tc>
          <w:tcPr>
            <w:tcW w:w="584" w:type="dxa"/>
            <w:noWrap/>
            <w:hideMark/>
          </w:tcPr>
          <w:p w14:paraId="618089E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hideMark/>
          </w:tcPr>
          <w:p w14:paraId="1B36AB2D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85" w:type="dxa"/>
            <w:noWrap/>
            <w:hideMark/>
          </w:tcPr>
          <w:p w14:paraId="1B518B6E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9B1392" w:rsidRPr="002E3AF4" w14:paraId="5B94C85C" w14:textId="77777777" w:rsidTr="00013573">
        <w:trPr>
          <w:gridAfter w:val="1"/>
          <w:wAfter w:w="7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bottom w:val="single" w:sz="4" w:space="0" w:color="auto"/>
            </w:tcBorders>
            <w:noWrap/>
            <w:hideMark/>
          </w:tcPr>
          <w:p w14:paraId="296A416A" w14:textId="77777777" w:rsidR="009B1392" w:rsidRPr="002E3AF4" w:rsidRDefault="009B1392" w:rsidP="0001357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Sep-Nov 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6C5C591F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 (0.8)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  <w:hideMark/>
          </w:tcPr>
          <w:p w14:paraId="2DD3DD6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14:paraId="33E12B28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 (3.1)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hideMark/>
          </w:tcPr>
          <w:p w14:paraId="60417199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49AFF324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(1.1)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hideMark/>
          </w:tcPr>
          <w:p w14:paraId="7E0F8FE1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hideMark/>
          </w:tcPr>
          <w:p w14:paraId="360FA8D8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  <w:hideMark/>
          </w:tcPr>
          <w:p w14:paraId="11CD34EC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hideMark/>
          </w:tcPr>
          <w:p w14:paraId="0873FC08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 (2.5)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noWrap/>
            <w:hideMark/>
          </w:tcPr>
          <w:p w14:paraId="64987E85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hideMark/>
          </w:tcPr>
          <w:p w14:paraId="493A9653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 (1.2)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noWrap/>
            <w:hideMark/>
          </w:tcPr>
          <w:p w14:paraId="67A5B81B" w14:textId="77777777" w:rsidR="009B1392" w:rsidRPr="002E3AF4" w:rsidRDefault="009B1392" w:rsidP="000135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</w:tbl>
    <w:p w14:paraId="053B3DDF" w14:textId="75D7687B" w:rsidR="003462FA" w:rsidRDefault="009B1392">
      <w:r w:rsidRPr="002E3A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otnote: </w:t>
      </w:r>
      <w:r w:rsidRPr="002E3AF4">
        <w:rPr>
          <w:rFonts w:ascii="Times New Roman" w:hAnsi="Times New Roman" w:cs="Times New Roman"/>
          <w:sz w:val="24"/>
          <w:szCs w:val="24"/>
          <w:lang w:val="en-GB"/>
        </w:rPr>
        <w:t>*P value</w:t>
      </w:r>
      <w:bookmarkStart w:id="0" w:name="_GoBack"/>
      <w:bookmarkEnd w:id="0"/>
    </w:p>
    <w:sectPr w:rsidR="00346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392"/>
    <w:rsid w:val="002416F5"/>
    <w:rsid w:val="00447411"/>
    <w:rsid w:val="00504126"/>
    <w:rsid w:val="007E0141"/>
    <w:rsid w:val="009B1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14670"/>
  <w15:chartTrackingRefBased/>
  <w15:docId w15:val="{542CC9E1-11B4-473B-966E-43F8E577C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1392"/>
    <w:pPr>
      <w:spacing w:after="200" w:line="276" w:lineRule="auto"/>
    </w:pPr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9B13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1</cp:revision>
  <dcterms:created xsi:type="dcterms:W3CDTF">2018-02-02T20:16:00Z</dcterms:created>
  <dcterms:modified xsi:type="dcterms:W3CDTF">2018-02-02T20:16:00Z</dcterms:modified>
</cp:coreProperties>
</file>